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Arial"/>
        </w:rPr>
      </w:pPr>
      <w:r>
        <w:rPr>
          <w:rFonts w:cs="Arial"/>
          <w:b/>
        </w:rPr>
        <w:t>Table S2.</w:t>
      </w:r>
      <w:r>
        <w:rPr>
          <w:rFonts w:cs="Arial"/>
        </w:rPr>
        <w:t xml:space="preserve"> </w:t>
      </w:r>
      <w:r>
        <w:rPr>
          <w:rFonts w:cs="Arial"/>
          <w:b/>
        </w:rPr>
        <w:t>Access number of GASP2 proteins.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</w:rPr>
      </w:r>
    </w:p>
    <w:tbl>
      <w:tblPr>
        <w:tblW w:w="701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73"/>
        <w:gridCol w:w="3243"/>
      </w:tblGrid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fr-F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animal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eastAsia="fr-FR"/>
              </w:rPr>
              <w:t>GASP2 protein access number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Anole lizard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Anolis carlinensi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ACAP0000001246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Bushbab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Otolemur garnetti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OGAP00000004833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hike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Gallus gal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426858.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Cow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Bos taur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P_001192725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Dog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anis familiari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547215.3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Dolphi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Tursiops truncat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TTRP00000008750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lephan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Loxodonta african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LAFP00000023783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Fugu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Takifugu rubripe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 1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TRUP00000036143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Gorilla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Gorilla gorill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GGOP00000007720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Guinea pig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avia porcel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3478465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Hors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Equus cabal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1495753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Human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Homo sapien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P_444514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Hyrax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Procavia capensi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PCAP0000001476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Kangaroo rat (Dipodomys ordii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DORP00000001896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val="la-VA" w:eastAsia="fr-FR"/>
              </w:rPr>
              <w:t>Lesser hedgehog tenrec (</w:t>
            </w:r>
            <w:r>
              <w:rPr>
                <w:rFonts w:cs="Arial" w:ascii="Arial" w:hAnsi="Arial"/>
                <w:i/>
                <w:sz w:val="18"/>
                <w:szCs w:val="18"/>
                <w:lang w:val="la-VA" w:eastAsia="fr-FR"/>
              </w:rPr>
              <w:t>Echinops telfairi</w:t>
            </w:r>
            <w:r>
              <w:rPr>
                <w:rFonts w:cs="Arial" w:ascii="Arial" w:hAnsi="Arial"/>
                <w:sz w:val="18"/>
                <w:szCs w:val="18"/>
                <w:lang w:val="la-VA"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ETEP00000004628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acaqu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acaca mulatt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MMUP00000028924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armose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Callithrix jacch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CJAP0000002197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egabat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Pteropus vampyr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PVAP0000000053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icrobat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Myotis lucifug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MLUP00000009356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Mouse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us muscul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NP_001093924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Opossum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Monodelphis domestic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3341725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Orangutan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Pongo abeli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PPYP00000007830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Panda (A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iluropoda melanoleuca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2920208.1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Rat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Rattus norvegic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XP_001081284.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Sea lamprey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Petromizon marin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 a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PMAP00000006686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fr-FR" w:eastAsia="fr-FR"/>
              </w:rPr>
              <w:t>Sea lamprey (</w:t>
            </w:r>
            <w:r>
              <w:rPr>
                <w:rFonts w:cs="Arial" w:ascii="Arial" w:hAnsi="Arial"/>
                <w:i/>
                <w:sz w:val="18"/>
                <w:szCs w:val="18"/>
                <w:lang w:val="fr-FR" w:eastAsia="fr-FR"/>
              </w:rPr>
              <w:t>Petromizon marinus</w:t>
            </w:r>
            <w:r>
              <w:rPr>
                <w:rFonts w:cs="Arial" w:ascii="Arial" w:hAnsi="Arial"/>
                <w:sz w:val="18"/>
                <w:szCs w:val="18"/>
                <w:lang w:val="fr-FR" w:eastAsia="fr-FR"/>
              </w:rPr>
              <w:t>) b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PMAP00000009096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Shrew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Sorex araneus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SARP0000000973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Wallaby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eastAsia="fr-FR"/>
              </w:rPr>
              <w:t>Macropus eugenii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MEUP00000008614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Xenopus tropicalis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XETP00000043703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Zebrafish (</w:t>
            </w:r>
            <w:r>
              <w:rPr>
                <w:rFonts w:cs="Arial" w:ascii="Arial" w:hAnsi="Arial"/>
                <w:i/>
                <w:sz w:val="18"/>
                <w:szCs w:val="18"/>
                <w:lang w:eastAsia="fr-FR"/>
              </w:rPr>
              <w:t>Danio rerio</w:t>
            </w:r>
            <w:r>
              <w:rPr>
                <w:rFonts w:cs="Arial" w:ascii="Arial" w:hAnsi="Arial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  <w:t>ENSDARP00000098282</w:t>
            </w:r>
          </w:p>
        </w:tc>
      </w:tr>
      <w:tr>
        <w:trPr>
          <w:trHeight w:val="300" w:hRule="atLeast"/>
        </w:trPr>
        <w:tc>
          <w:tcPr>
            <w:tcW w:w="37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</w:r>
          </w:p>
        </w:tc>
        <w:tc>
          <w:tcPr>
            <w:tcW w:w="32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fr-FR"/>
              </w:rPr>
            </w:pPr>
            <w:r>
              <w:rPr>
                <w:rFonts w:cs="Arial" w:ascii="Arial" w:hAnsi="Arial"/>
                <w:sz w:val="18"/>
                <w:szCs w:val="18"/>
                <w:lang w:eastAsia="fr-FR"/>
              </w:rPr>
            </w:r>
          </w:p>
        </w:tc>
      </w:tr>
    </w:tbl>
    <w:p>
      <w:pPr>
        <w:pStyle w:val="Normal"/>
        <w:rPr>
          <w:rFonts w:cs="Arial"/>
          <w:sz w:val="22"/>
        </w:rPr>
      </w:pPr>
      <w:r>
        <w:rPr>
          <w:rFonts w:cs="Arial"/>
          <w:sz w:val="22"/>
        </w:rPr>
        <w:t>Access number beginning with “EN” are from ENSEMBL, the others from NCBI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16:50:00Z</dcterms:created>
  <dc:creator>Olivier</dc:creator>
  <dc:description/>
  <cp:keywords/>
  <dc:language>en-US</dc:language>
  <cp:lastModifiedBy>Olivier Monestier</cp:lastModifiedBy>
  <dcterms:modified xsi:type="dcterms:W3CDTF">2012-05-15T08:41:00Z</dcterms:modified>
  <cp:revision>5</cp:revision>
  <dc:subject/>
  <dc:title/>
</cp:coreProperties>
</file>